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D74" w:rsidRPr="00337957" w:rsidRDefault="00621D74" w:rsidP="00E44DAF">
      <w:pPr>
        <w:spacing w:after="0" w:line="360" w:lineRule="auto"/>
        <w:ind w:left="-720" w:right="-810" w:firstLine="117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3795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pplemental file </w:t>
      </w:r>
    </w:p>
    <w:p w:rsidR="00621D74" w:rsidRPr="00337957" w:rsidRDefault="00621D74" w:rsidP="00952F91">
      <w:pPr>
        <w:tabs>
          <w:tab w:val="left" w:pos="10170"/>
        </w:tabs>
        <w:spacing w:after="0" w:line="360" w:lineRule="auto"/>
        <w:ind w:left="-720" w:right="-810" w:firstLine="117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37957"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Table </w:t>
      </w:r>
      <w:r w:rsidR="00952F91">
        <w:rPr>
          <w:rFonts w:asciiTheme="majorBidi" w:eastAsia="Arial Unicode MS" w:hAnsiTheme="majorBidi" w:cstheme="majorBidi"/>
          <w:b/>
          <w:bCs/>
          <w:sz w:val="24"/>
          <w:szCs w:val="24"/>
        </w:rPr>
        <w:t>5</w:t>
      </w:r>
      <w:bookmarkStart w:id="0" w:name="_GoBack"/>
      <w:bookmarkEnd w:id="0"/>
      <w:r w:rsidRPr="00337957"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: </w:t>
      </w:r>
      <w:r w:rsidR="00337957" w:rsidRPr="00337957"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Analysis of variance </w:t>
      </w:r>
      <w:r w:rsidRPr="00337957"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of 14 bioequivalence studies on 14 immediate-release, non-combinational, oral drugs </w:t>
      </w:r>
    </w:p>
    <w:tbl>
      <w:tblPr>
        <w:tblStyle w:val="TableGrid"/>
        <w:tblW w:w="1206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900"/>
        <w:gridCol w:w="1170"/>
        <w:gridCol w:w="1170"/>
        <w:gridCol w:w="1170"/>
        <w:gridCol w:w="1170"/>
        <w:gridCol w:w="1170"/>
        <w:gridCol w:w="1170"/>
        <w:gridCol w:w="1170"/>
      </w:tblGrid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150" w:type="dxa"/>
            <w:gridSpan w:val="3"/>
          </w:tcPr>
          <w:p w:rsidR="00337957" w:rsidRPr="00337957" w:rsidRDefault="00337957" w:rsidP="0033795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AUC</w:t>
            </w: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T</w:t>
            </w:r>
          </w:p>
        </w:tc>
        <w:tc>
          <w:tcPr>
            <w:tcW w:w="3510" w:type="dxa"/>
            <w:gridSpan w:val="3"/>
          </w:tcPr>
          <w:p w:rsidR="00337957" w:rsidRPr="00337957" w:rsidRDefault="00337957" w:rsidP="0033795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AUC</w:t>
            </w: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3510" w:type="dxa"/>
            <w:gridSpan w:val="3"/>
          </w:tcPr>
          <w:p w:rsidR="00337957" w:rsidRPr="00337957" w:rsidRDefault="00337957" w:rsidP="0033795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C</w:t>
            </w: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oduct</w:t>
            </w:r>
          </w:p>
        </w:tc>
        <w:tc>
          <w:tcPr>
            <w:tcW w:w="90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170" w:type="dxa"/>
          </w:tcPr>
          <w:p w:rsidR="00337957" w:rsidRPr="00337957" w:rsidRDefault="00337957" w:rsidP="005441B3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oduct</w:t>
            </w:r>
          </w:p>
        </w:tc>
        <w:tc>
          <w:tcPr>
            <w:tcW w:w="1170" w:type="dxa"/>
          </w:tcPr>
          <w:p w:rsidR="00337957" w:rsidRPr="00337957" w:rsidRDefault="00337957" w:rsidP="005441B3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1170" w:type="dxa"/>
          </w:tcPr>
          <w:p w:rsidR="00337957" w:rsidRPr="00337957" w:rsidRDefault="00337957" w:rsidP="005441B3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170" w:type="dxa"/>
          </w:tcPr>
          <w:p w:rsidR="00337957" w:rsidRPr="00337957" w:rsidRDefault="00337957" w:rsidP="00E13C02">
            <w:pPr>
              <w:rPr>
                <w:rFonts w:asciiTheme="majorBidi" w:hAnsiTheme="majorBidi" w:cstheme="majorBidi"/>
              </w:rPr>
            </w:pPr>
            <w:r w:rsidRPr="00337957">
              <w:rPr>
                <w:rFonts w:asciiTheme="majorBidi" w:hAnsiTheme="majorBidi" w:cstheme="majorBidi"/>
              </w:rPr>
              <w:t>Product</w:t>
            </w:r>
          </w:p>
        </w:tc>
        <w:tc>
          <w:tcPr>
            <w:tcW w:w="1170" w:type="dxa"/>
          </w:tcPr>
          <w:p w:rsidR="00337957" w:rsidRPr="00337957" w:rsidRDefault="00337957" w:rsidP="00E13C02">
            <w:pPr>
              <w:rPr>
                <w:rFonts w:asciiTheme="majorBidi" w:hAnsiTheme="majorBidi" w:cstheme="majorBidi"/>
              </w:rPr>
            </w:pPr>
            <w:r w:rsidRPr="00337957">
              <w:rPr>
                <w:rFonts w:asciiTheme="majorBidi" w:hAnsiTheme="majorBidi" w:cstheme="majorBidi"/>
              </w:rPr>
              <w:t>Period</w:t>
            </w:r>
          </w:p>
        </w:tc>
        <w:tc>
          <w:tcPr>
            <w:tcW w:w="1170" w:type="dxa"/>
          </w:tcPr>
          <w:p w:rsidR="00337957" w:rsidRPr="00337957" w:rsidRDefault="00337957" w:rsidP="00E13C02">
            <w:pPr>
              <w:rPr>
                <w:rFonts w:asciiTheme="majorBidi" w:hAnsiTheme="majorBidi" w:cstheme="majorBidi"/>
              </w:rPr>
            </w:pPr>
            <w:r w:rsidRPr="00337957">
              <w:rPr>
                <w:rFonts w:asciiTheme="majorBidi" w:hAnsiTheme="majorBidi" w:cstheme="majorBidi"/>
              </w:rPr>
              <w:t>Sequence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Amlodipine</w:t>
            </w:r>
          </w:p>
        </w:tc>
        <w:tc>
          <w:tcPr>
            <w:tcW w:w="108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900" w:type="dxa"/>
          </w:tcPr>
          <w:p w:rsidR="00337957" w:rsidRDefault="00337957">
            <w:r w:rsidRPr="00393D3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393D3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393D3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393D3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393D3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CE12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CE12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CE12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Amoxicillin</w:t>
            </w:r>
          </w:p>
        </w:tc>
        <w:tc>
          <w:tcPr>
            <w:tcW w:w="108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900" w:type="dxa"/>
          </w:tcPr>
          <w:p w:rsidR="00337957" w:rsidRDefault="00337957">
            <w:r w:rsidRPr="001417C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6A4B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170" w:type="dxa"/>
          </w:tcPr>
          <w:p w:rsidR="00337957" w:rsidRDefault="00337957">
            <w:r w:rsidRPr="00A3360D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A3360D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70" w:type="dxa"/>
          </w:tcPr>
          <w:p w:rsidR="00337957" w:rsidRDefault="00337957">
            <w:r w:rsidRPr="0082067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Atenolol</w:t>
            </w:r>
          </w:p>
        </w:tc>
        <w:tc>
          <w:tcPr>
            <w:tcW w:w="108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00" w:type="dxa"/>
          </w:tcPr>
          <w:p w:rsidR="00337957" w:rsidRDefault="00337957">
            <w:r w:rsidRPr="001417C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6A4B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70" w:type="dxa"/>
          </w:tcPr>
          <w:p w:rsidR="00337957" w:rsidRDefault="00337957">
            <w:r w:rsidRPr="00A3360D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A3360D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BF4E2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BF4E2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82067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Cephalexin</w:t>
            </w:r>
          </w:p>
        </w:tc>
        <w:tc>
          <w:tcPr>
            <w:tcW w:w="1080" w:type="dxa"/>
          </w:tcPr>
          <w:p w:rsidR="00337957" w:rsidRPr="00337957" w:rsidRDefault="00E44DAF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900" w:type="dxa"/>
          </w:tcPr>
          <w:p w:rsidR="00337957" w:rsidRDefault="00337957">
            <w:r w:rsidRPr="001417C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70" w:type="dxa"/>
          </w:tcPr>
          <w:p w:rsidR="00337957" w:rsidRDefault="00337957">
            <w:r w:rsidRPr="00BF4E2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BF4E2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&lt;0.001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Ciprofloxacin</w:t>
            </w:r>
          </w:p>
        </w:tc>
        <w:tc>
          <w:tcPr>
            <w:tcW w:w="108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900" w:type="dxa"/>
          </w:tcPr>
          <w:p w:rsidR="00337957" w:rsidRDefault="00337957">
            <w:r w:rsidRPr="001417C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3206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170" w:type="dxa"/>
          </w:tcPr>
          <w:p w:rsidR="00337957" w:rsidRDefault="00337957">
            <w:r w:rsidRPr="00AB04B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AB04B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Clarithromycin</w:t>
            </w:r>
          </w:p>
        </w:tc>
        <w:tc>
          <w:tcPr>
            <w:tcW w:w="108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00" w:type="dxa"/>
          </w:tcPr>
          <w:p w:rsidR="00337957" w:rsidRDefault="00337957">
            <w:r w:rsidRPr="001417C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3206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70" w:type="dxa"/>
          </w:tcPr>
          <w:p w:rsidR="00337957" w:rsidRDefault="00337957">
            <w:r w:rsidRPr="00AB04B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AB04B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Diclofenac</w:t>
            </w:r>
          </w:p>
        </w:tc>
        <w:tc>
          <w:tcPr>
            <w:tcW w:w="1080" w:type="dxa"/>
          </w:tcPr>
          <w:p w:rsidR="00337957" w:rsidRDefault="00337957">
            <w:r w:rsidRPr="0072630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900" w:type="dxa"/>
          </w:tcPr>
          <w:p w:rsidR="00337957" w:rsidRDefault="00337957">
            <w:r w:rsidRPr="001417C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3206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5107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5107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5107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5107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Ibuprofen</w:t>
            </w:r>
          </w:p>
        </w:tc>
        <w:tc>
          <w:tcPr>
            <w:tcW w:w="1080" w:type="dxa"/>
          </w:tcPr>
          <w:p w:rsidR="00337957" w:rsidRDefault="00337957">
            <w:r w:rsidRPr="0072630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900" w:type="dxa"/>
          </w:tcPr>
          <w:p w:rsidR="00337957" w:rsidRDefault="00337957">
            <w:r w:rsidRPr="001417C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3206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5107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5107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5107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DB4009"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70" w:type="dxa"/>
          </w:tcPr>
          <w:p w:rsidR="00337957" w:rsidRDefault="00DB4009"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Fluconazole</w:t>
            </w:r>
          </w:p>
        </w:tc>
        <w:tc>
          <w:tcPr>
            <w:tcW w:w="108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0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70" w:type="dxa"/>
          </w:tcPr>
          <w:p w:rsidR="00337957" w:rsidRDefault="00337957">
            <w:r w:rsidRPr="00D3206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4E6A4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70" w:type="dxa"/>
          </w:tcPr>
          <w:p w:rsidR="00337957" w:rsidRDefault="00DB4009"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Metformin</w:t>
            </w:r>
          </w:p>
        </w:tc>
        <w:tc>
          <w:tcPr>
            <w:tcW w:w="1080" w:type="dxa"/>
          </w:tcPr>
          <w:p w:rsidR="00337957" w:rsidRDefault="00337957">
            <w:r w:rsidRPr="00887B44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900" w:type="dxa"/>
          </w:tcPr>
          <w:p w:rsidR="00337957" w:rsidRDefault="00337957">
            <w:r w:rsidRPr="00887B44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3206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4E6A4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27579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27579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Metronidazole</w:t>
            </w:r>
          </w:p>
        </w:tc>
        <w:tc>
          <w:tcPr>
            <w:tcW w:w="108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00" w:type="dxa"/>
          </w:tcPr>
          <w:p w:rsidR="00337957" w:rsidRDefault="00337957">
            <w:r w:rsidRPr="00F1370F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3206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70" w:type="dxa"/>
          </w:tcPr>
          <w:p w:rsidR="00337957" w:rsidRDefault="00337957">
            <w:r w:rsidRPr="0027579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27579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Omeprazole</w:t>
            </w:r>
          </w:p>
        </w:tc>
        <w:tc>
          <w:tcPr>
            <w:tcW w:w="1080" w:type="dxa"/>
          </w:tcPr>
          <w:p w:rsidR="00337957" w:rsidRPr="00337957" w:rsidRDefault="00DB4009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900" w:type="dxa"/>
          </w:tcPr>
          <w:p w:rsidR="00337957" w:rsidRDefault="00337957">
            <w:r w:rsidRPr="00F1370F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3206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D03FD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27579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27579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BC7D80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Paracetamol</w:t>
            </w:r>
          </w:p>
        </w:tc>
        <w:tc>
          <w:tcPr>
            <w:tcW w:w="1080" w:type="dxa"/>
          </w:tcPr>
          <w:p w:rsidR="00337957" w:rsidRDefault="00337957">
            <w:r w:rsidRPr="00866AE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900" w:type="dxa"/>
          </w:tcPr>
          <w:p w:rsidR="00337957" w:rsidRDefault="00DB4009"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70" w:type="dxa"/>
          </w:tcPr>
          <w:p w:rsidR="00337957" w:rsidRDefault="00337957">
            <w:r w:rsidRPr="00DD03FD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DB4009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70" w:type="dxa"/>
          </w:tcPr>
          <w:p w:rsidR="00337957" w:rsidRDefault="00337957">
            <w:r w:rsidRPr="00BC7D80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337957" w:rsidRPr="00337957" w:rsidTr="00E44DAF">
        <w:trPr>
          <w:jc w:val="center"/>
        </w:trPr>
        <w:tc>
          <w:tcPr>
            <w:tcW w:w="189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Ranitidine</w:t>
            </w:r>
          </w:p>
        </w:tc>
        <w:tc>
          <w:tcPr>
            <w:tcW w:w="1080" w:type="dxa"/>
          </w:tcPr>
          <w:p w:rsidR="00337957" w:rsidRDefault="00337957">
            <w:r w:rsidRPr="00866AE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90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DD03FD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170" w:type="dxa"/>
          </w:tcPr>
          <w:p w:rsidR="00337957" w:rsidRPr="00337957" w:rsidRDefault="00337957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3795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BC7D80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  <w:tc>
          <w:tcPr>
            <w:tcW w:w="1170" w:type="dxa"/>
          </w:tcPr>
          <w:p w:rsidR="00337957" w:rsidRDefault="00337957">
            <w:r w:rsidRPr="001540D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</w:tbl>
    <w:p w:rsidR="00E44DAF" w:rsidRDefault="00E44DAF" w:rsidP="00E44DAF">
      <w:pPr>
        <w:ind w:hanging="630"/>
        <w:rPr>
          <w:rFonts w:asciiTheme="majorBidi" w:hAnsiTheme="majorBidi" w:cstheme="majorBidi"/>
          <w:sz w:val="24"/>
          <w:szCs w:val="24"/>
        </w:rPr>
      </w:pPr>
    </w:p>
    <w:p w:rsidR="008F678F" w:rsidRPr="00337957" w:rsidRDefault="00E44DAF" w:rsidP="00E44DAF">
      <w:pPr>
        <w:ind w:hanging="63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</w:t>
      </w:r>
      <w:r w:rsidR="00337957" w:rsidRPr="00337957">
        <w:rPr>
          <w:rFonts w:asciiTheme="majorBidi" w:hAnsiTheme="majorBidi" w:cstheme="majorBidi"/>
          <w:sz w:val="24"/>
          <w:szCs w:val="24"/>
        </w:rPr>
        <w:t xml:space="preserve">Data represent p values from </w:t>
      </w:r>
      <w:r>
        <w:rPr>
          <w:rFonts w:asciiTheme="majorBidi" w:hAnsiTheme="majorBidi" w:cstheme="majorBidi"/>
          <w:sz w:val="24"/>
          <w:szCs w:val="24"/>
        </w:rPr>
        <w:t>analysis of variance (ANOVA).</w:t>
      </w:r>
      <w:r w:rsidR="0033795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37957">
        <w:rPr>
          <w:rFonts w:asciiTheme="majorBidi" w:hAnsiTheme="majorBidi" w:cstheme="majorBidi"/>
          <w:sz w:val="24"/>
          <w:szCs w:val="24"/>
        </w:rPr>
        <w:t>NS indicates p value ≥0.05.</w:t>
      </w:r>
      <w:r w:rsidR="00337957" w:rsidRPr="00337957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 </w:t>
      </w:r>
    </w:p>
    <w:sectPr w:rsidR="008F678F" w:rsidRPr="00337957" w:rsidSect="00C759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F678F"/>
    <w:rsid w:val="00337957"/>
    <w:rsid w:val="0039368C"/>
    <w:rsid w:val="005050D3"/>
    <w:rsid w:val="00621D74"/>
    <w:rsid w:val="008F678F"/>
    <w:rsid w:val="009507A5"/>
    <w:rsid w:val="00952F91"/>
    <w:rsid w:val="00C7594A"/>
    <w:rsid w:val="00DB4009"/>
    <w:rsid w:val="00E4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78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</dc:creator>
  <cp:lastModifiedBy>HAMMAMI, MUHAMMAD MAHER</cp:lastModifiedBy>
  <cp:revision>8</cp:revision>
  <cp:lastPrinted>2017-09-19T06:06:00Z</cp:lastPrinted>
  <dcterms:created xsi:type="dcterms:W3CDTF">2017-08-30T18:55:00Z</dcterms:created>
  <dcterms:modified xsi:type="dcterms:W3CDTF">2017-09-19T07:02:00Z</dcterms:modified>
</cp:coreProperties>
</file>